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533" w:rsidRDefault="00894533" w:rsidP="00894533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Table: </w:t>
      </w:r>
      <w:r w:rsidRPr="00A616D0">
        <w:rPr>
          <w:rFonts w:ascii="Times New Roman" w:hAnsi="Times New Roman"/>
          <w:b/>
          <w:bCs/>
          <w:sz w:val="24"/>
          <w:szCs w:val="24"/>
        </w:rPr>
        <w:t>Diagnostic accuracy of Genotype MTBDR plus VER 2.0 with liquid culture (BACTEC MGIT-960)</w:t>
      </w:r>
    </w:p>
    <w:tbl>
      <w:tblPr>
        <w:tblpPr w:leftFromText="180" w:rightFromText="180" w:vertAnchor="page" w:horzAnchor="margin" w:tblpY="1976"/>
        <w:tblW w:w="13222" w:type="dxa"/>
        <w:tblCellMar>
          <w:left w:w="0" w:type="dxa"/>
          <w:right w:w="0" w:type="dxa"/>
        </w:tblCellMar>
        <w:tblLook w:val="04A0"/>
      </w:tblPr>
      <w:tblGrid>
        <w:gridCol w:w="2083"/>
        <w:gridCol w:w="1090"/>
        <w:gridCol w:w="1183"/>
        <w:gridCol w:w="1691"/>
        <w:gridCol w:w="1237"/>
        <w:gridCol w:w="1577"/>
        <w:gridCol w:w="1391"/>
        <w:gridCol w:w="1488"/>
        <w:gridCol w:w="1482"/>
      </w:tblGrid>
      <w:tr w:rsidR="00894533" w:rsidRPr="00767B66" w:rsidTr="00893F5D">
        <w:trPr>
          <w:trHeight w:val="307"/>
        </w:trPr>
        <w:tc>
          <w:tcPr>
            <w:tcW w:w="20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MTBRplus</w:t>
            </w:r>
            <w:proofErr w:type="spellEnd"/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ER</w:t>
            </w:r>
            <w:r w:rsidR="00DA5CE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2.0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20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BACTEC MGIT 960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9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Performance % (95% CI)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A5CE3" w:rsidRPr="00767B66" w:rsidTr="00893F5D">
        <w:trPr>
          <w:trHeight w:val="10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Culture</w:t>
            </w:r>
            <w:r w:rsidR="00DA5CE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  <w:proofErr w:type="spellStart"/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ve</w:t>
            </w:r>
            <w:proofErr w:type="spellEnd"/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Culture -</w:t>
            </w:r>
            <w:proofErr w:type="spellStart"/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ve</w:t>
            </w:r>
            <w:proofErr w:type="spellEnd"/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Contamination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Sensitivity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Specificity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PPV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b/>
                <w:bCs/>
                <w:sz w:val="24"/>
                <w:szCs w:val="24"/>
              </w:rPr>
              <w:t>NPV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A5CE3" w:rsidRPr="00767B66" w:rsidTr="00893F5D">
        <w:trPr>
          <w:trHeight w:val="963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Valid result with TUB band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180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32.3%) 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8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5%) 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5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0.9%)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1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38.2%) 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68.4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180/26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62.4- 74) 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89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233/261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84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-92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DA5CE3">
              <w:rPr>
                <w:rFonts w:ascii="Times New Roman" w:hAnsi="Times New Roman"/>
                <w:sz w:val="24"/>
                <w:szCs w:val="24"/>
              </w:rPr>
              <w:t>)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86.5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180/208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81.1-9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DA5C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73.7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261/316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>68.5-78.5</w:t>
            </w:r>
            <w:r w:rsidR="00DA5C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A5CE3" w:rsidRPr="00767B66" w:rsidTr="00893F5D">
        <w:trPr>
          <w:trHeight w:val="879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Invalid result with TUB band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4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0.7%) 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0.4%) 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1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0.2%)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7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1.3%) </w:t>
            </w:r>
          </w:p>
        </w:tc>
        <w:tc>
          <w:tcPr>
            <w:tcW w:w="1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CE3" w:rsidRPr="00767B66" w:rsidTr="00893F5D">
        <w:trPr>
          <w:trHeight w:val="1104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DA5CE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lid result without </w:t>
            </w:r>
            <w:r w:rsidR="00894533" w:rsidRPr="00767B66">
              <w:rPr>
                <w:rFonts w:ascii="Times New Roman" w:hAnsi="Times New Roman"/>
                <w:sz w:val="24"/>
                <w:szCs w:val="24"/>
              </w:rPr>
              <w:t>TUB band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8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14.9%) 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3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41.6%) 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 xml:space="preserve">22 (3.9%)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338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60.6%) </w:t>
            </w:r>
          </w:p>
        </w:tc>
        <w:tc>
          <w:tcPr>
            <w:tcW w:w="1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5CE3" w:rsidRPr="00767B66" w:rsidTr="00893F5D">
        <w:trPr>
          <w:trHeight w:val="993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67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47.8%) 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63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47.1%) 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28</w:t>
            </w:r>
            <w:r w:rsidR="00DA5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7B66">
              <w:rPr>
                <w:rFonts w:ascii="Times New Roman" w:hAnsi="Times New Roman"/>
                <w:sz w:val="24"/>
                <w:szCs w:val="24"/>
              </w:rPr>
              <w:t xml:space="preserve">(5.0%) 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894533" w:rsidRPr="00767B66" w:rsidRDefault="00894533" w:rsidP="00DA5C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7B66">
              <w:rPr>
                <w:rFonts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1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94533" w:rsidRPr="00767B66" w:rsidRDefault="00894533" w:rsidP="00893F5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4533" w:rsidRPr="003A4A9B" w:rsidRDefault="00894533" w:rsidP="00894533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PV:</w:t>
      </w:r>
      <w:r w:rsidRPr="003A4A9B">
        <w:rPr>
          <w:rFonts w:ascii="Times New Roman" w:hAnsi="Times New Roman"/>
          <w:sz w:val="24"/>
          <w:szCs w:val="24"/>
        </w:rPr>
        <w:t xml:space="preserve"> Positive Predictive Value</w:t>
      </w:r>
      <w:r>
        <w:rPr>
          <w:rFonts w:ascii="Times New Roman" w:hAnsi="Times New Roman"/>
          <w:sz w:val="24"/>
          <w:szCs w:val="24"/>
        </w:rPr>
        <w:t>,</w:t>
      </w:r>
      <w:r w:rsidRPr="003A4A9B">
        <w:rPr>
          <w:rFonts w:ascii="Times New Roman" w:hAnsi="Times New Roman"/>
          <w:sz w:val="24"/>
          <w:szCs w:val="24"/>
        </w:rPr>
        <w:t xml:space="preserve"> NPV</w:t>
      </w:r>
      <w:r>
        <w:rPr>
          <w:rFonts w:ascii="Times New Roman" w:hAnsi="Times New Roman"/>
          <w:sz w:val="24"/>
          <w:szCs w:val="24"/>
        </w:rPr>
        <w:t>:</w:t>
      </w:r>
      <w:r w:rsidRPr="003A4A9B">
        <w:rPr>
          <w:rFonts w:ascii="Times New Roman" w:hAnsi="Times New Roman"/>
          <w:sz w:val="24"/>
          <w:szCs w:val="24"/>
        </w:rPr>
        <w:t xml:space="preserve"> Negative Predictive Value, 14 NTM</w:t>
      </w:r>
      <w:r>
        <w:rPr>
          <w:rFonts w:ascii="Times New Roman" w:hAnsi="Times New Roman"/>
          <w:sz w:val="24"/>
          <w:szCs w:val="24"/>
        </w:rPr>
        <w:t xml:space="preserve">  were excluded from this table; </w:t>
      </w:r>
      <w:r w:rsidRPr="00DC417D">
        <w:rPr>
          <w:rFonts w:ascii="Times New Roman" w:hAnsi="Times New Roman"/>
          <w:color w:val="000000"/>
          <w:sz w:val="24"/>
          <w:szCs w:val="24"/>
        </w:rPr>
        <w:t xml:space="preserve">Valid result with TUB band, LPA strips are interpretable with MTB complex band; </w:t>
      </w:r>
      <w:r>
        <w:rPr>
          <w:rFonts w:ascii="Times New Roman" w:hAnsi="Times New Roman"/>
          <w:color w:val="000000"/>
          <w:sz w:val="24"/>
          <w:szCs w:val="24"/>
        </w:rPr>
        <w:t xml:space="preserve">Invalid </w:t>
      </w:r>
      <w:r w:rsidRPr="00DC417D">
        <w:rPr>
          <w:rFonts w:ascii="Times New Roman" w:hAnsi="Times New Roman"/>
          <w:color w:val="000000"/>
          <w:sz w:val="24"/>
          <w:szCs w:val="24"/>
        </w:rPr>
        <w:t>result with TUB band, LPA strips are not interpretable with MTB complex band ; Valid result without TUB band, LPA strips without MTB complex band</w:t>
      </w:r>
    </w:p>
    <w:p w:rsidR="00F21154" w:rsidRDefault="00F21154"/>
    <w:sectPr w:rsidR="00F21154" w:rsidSect="00767B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894533"/>
    <w:rsid w:val="00894533"/>
    <w:rsid w:val="00B83E68"/>
    <w:rsid w:val="00DA5CE3"/>
    <w:rsid w:val="00F21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T K SINGH</dc:creator>
  <cp:keywords/>
  <dc:description/>
  <cp:lastModifiedBy>BINIT K SINGH</cp:lastModifiedBy>
  <cp:revision>3</cp:revision>
  <dcterms:created xsi:type="dcterms:W3CDTF">2017-08-05T09:23:00Z</dcterms:created>
  <dcterms:modified xsi:type="dcterms:W3CDTF">2017-08-05T09:32:00Z</dcterms:modified>
</cp:coreProperties>
</file>